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CD1D71" w14:textId="77777777" w:rsidR="005F5C1E" w:rsidRPr="004B055C" w:rsidRDefault="005F5C1E" w:rsidP="005F5C1E">
      <w:pPr>
        <w:spacing w:line="480" w:lineRule="auto"/>
        <w:rPr>
          <w:b/>
        </w:rPr>
      </w:pPr>
      <w:r w:rsidRPr="004B055C">
        <w:rPr>
          <w:b/>
        </w:rPr>
        <w:t xml:space="preserve">Table </w:t>
      </w:r>
      <w:r>
        <w:rPr>
          <w:b/>
        </w:rPr>
        <w:t>S5</w:t>
      </w:r>
      <w:r w:rsidRPr="004B055C">
        <w:rPr>
          <w:b/>
        </w:rPr>
        <w:t xml:space="preserve">. </w:t>
      </w:r>
      <w:r w:rsidRPr="004B055C">
        <w:t xml:space="preserve">Diet, habitat, and depth groups contributing to &gt; 8% within group similarity </w:t>
      </w:r>
      <w:r>
        <w:t>(proportion by frequency of occurrence)</w:t>
      </w:r>
      <w:r w:rsidRPr="00DD1770">
        <w:t xml:space="preserve"> </w:t>
      </w:r>
      <w:r w:rsidRPr="004B055C">
        <w:t>of each sex class, as identified by SIMPER analysis.</w:t>
      </w:r>
    </w:p>
    <w:tbl>
      <w:tblPr>
        <w:tblW w:w="5524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276"/>
        <w:gridCol w:w="1418"/>
      </w:tblGrid>
      <w:tr w:rsidR="005F5C1E" w:rsidRPr="004B055C" w14:paraId="26340D7C" w14:textId="77777777" w:rsidTr="000E5CA9">
        <w:trPr>
          <w:trHeight w:val="20"/>
        </w:trPr>
        <w:tc>
          <w:tcPr>
            <w:tcW w:w="1413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F3EEF" w14:textId="77777777" w:rsidR="005F5C1E" w:rsidRPr="004B055C" w:rsidRDefault="005F5C1E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2A38" w14:textId="77777777" w:rsidR="005F5C1E" w:rsidRPr="004B055C" w:rsidRDefault="005F5C1E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verage similarity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6868E" w14:textId="77777777" w:rsidR="005F5C1E" w:rsidRPr="004B055C" w:rsidRDefault="005F5C1E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4B1C1" w14:textId="77777777" w:rsidR="005F5C1E" w:rsidRPr="004B055C" w:rsidRDefault="005F5C1E" w:rsidP="000E5C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tribution</w:t>
            </w:r>
          </w:p>
        </w:tc>
      </w:tr>
      <w:tr w:rsidR="005F5C1E" w:rsidRPr="004B055C" w14:paraId="2A2B9CBA" w14:textId="77777777" w:rsidTr="000E5CA9">
        <w:trPr>
          <w:trHeight w:val="20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615C1" w14:textId="77777777" w:rsidR="005F5C1E" w:rsidRPr="004B055C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AD606F" w14:textId="77777777" w:rsidR="005F5C1E" w:rsidRPr="004B055C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b/>
                <w:color w:val="000000"/>
                <w:sz w:val="20"/>
                <w:szCs w:val="20"/>
              </w:rPr>
              <w:t>6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5B90" w14:textId="77777777" w:rsidR="005F5C1E" w:rsidRPr="004B055C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color w:val="000000"/>
                <w:sz w:val="20"/>
                <w:szCs w:val="20"/>
              </w:rPr>
              <w:t>clam_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89F8" w14:textId="77777777" w:rsidR="005F5C1E" w:rsidRPr="004B055C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color w:val="000000"/>
                <w:sz w:val="20"/>
                <w:szCs w:val="20"/>
              </w:rPr>
              <w:t>11.18</w:t>
            </w:r>
          </w:p>
        </w:tc>
      </w:tr>
      <w:tr w:rsidR="005F5C1E" w:rsidRPr="004B055C" w14:paraId="75384B77" w14:textId="77777777" w:rsidTr="000E5CA9">
        <w:trPr>
          <w:trHeight w:val="20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2856CC" w14:textId="77777777" w:rsidR="005F5C1E" w:rsidRPr="004B055C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96B809" w14:textId="77777777" w:rsidR="005F5C1E" w:rsidRPr="004B055C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08A4" w14:textId="77777777" w:rsidR="005F5C1E" w:rsidRPr="004B055C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color w:val="000000"/>
                <w:sz w:val="20"/>
                <w:szCs w:val="20"/>
              </w:rPr>
              <w:t>clam_l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271C" w14:textId="77777777" w:rsidR="005F5C1E" w:rsidRPr="004B055C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color w:val="000000"/>
                <w:sz w:val="20"/>
                <w:szCs w:val="20"/>
              </w:rPr>
              <w:t>9.83</w:t>
            </w:r>
          </w:p>
        </w:tc>
      </w:tr>
      <w:tr w:rsidR="005F5C1E" w:rsidRPr="004B055C" w14:paraId="0A30C072" w14:textId="77777777" w:rsidTr="000E5CA9">
        <w:trPr>
          <w:trHeight w:val="25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B3FC76" w14:textId="77777777" w:rsidR="005F5C1E" w:rsidRPr="004B055C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E8E175" w14:textId="77777777" w:rsidR="005F5C1E" w:rsidRPr="004B055C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0DE3" w14:textId="77777777" w:rsidR="005F5C1E" w:rsidRPr="004B055C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82C7" w14:textId="77777777" w:rsidR="005F5C1E" w:rsidRPr="004B055C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color w:val="000000"/>
                <w:sz w:val="20"/>
                <w:szCs w:val="20"/>
              </w:rPr>
              <w:t>8.67</w:t>
            </w:r>
          </w:p>
        </w:tc>
      </w:tr>
      <w:tr w:rsidR="005F5C1E" w:rsidRPr="004B055C" w14:paraId="01D0848C" w14:textId="77777777" w:rsidTr="000E5CA9">
        <w:trPr>
          <w:trHeight w:val="20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39914" w14:textId="77777777" w:rsidR="005F5C1E" w:rsidRPr="004B055C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44891" w14:textId="77777777" w:rsidR="005F5C1E" w:rsidRPr="004B055C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B447" w14:textId="77777777" w:rsidR="005F5C1E" w:rsidRPr="004B055C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color w:val="000000"/>
                <w:sz w:val="20"/>
                <w:szCs w:val="20"/>
              </w:rPr>
              <w:t>crab_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B3DA" w14:textId="77777777" w:rsidR="005F5C1E" w:rsidRPr="004B055C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color w:val="000000"/>
                <w:sz w:val="20"/>
                <w:szCs w:val="20"/>
              </w:rPr>
              <w:t>8.05</w:t>
            </w:r>
          </w:p>
        </w:tc>
      </w:tr>
      <w:tr w:rsidR="005F5C1E" w:rsidRPr="008D5F12" w14:paraId="1FE10F21" w14:textId="77777777" w:rsidTr="000E5CA9">
        <w:trPr>
          <w:trHeight w:val="20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93E0" w14:textId="77777777" w:rsidR="005F5C1E" w:rsidRPr="004B055C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b/>
                <w:color w:val="000000"/>
                <w:sz w:val="20"/>
                <w:szCs w:val="20"/>
              </w:rPr>
              <w:t>Territorial Male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C7E0" w14:textId="77777777" w:rsidR="005F5C1E" w:rsidRPr="004B055C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b/>
                <w:color w:val="000000"/>
                <w:sz w:val="20"/>
                <w:szCs w:val="20"/>
              </w:rPr>
              <w:t>48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C280" w14:textId="77777777" w:rsidR="005F5C1E" w:rsidRPr="004B055C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color w:val="000000"/>
                <w:sz w:val="20"/>
                <w:szCs w:val="20"/>
              </w:rPr>
              <w:t>clam_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9871" w14:textId="77777777" w:rsidR="005F5C1E" w:rsidRPr="004B055C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color w:val="000000"/>
                <w:sz w:val="20"/>
                <w:szCs w:val="20"/>
              </w:rPr>
              <w:t>15.31</w:t>
            </w:r>
          </w:p>
        </w:tc>
      </w:tr>
      <w:tr w:rsidR="005F5C1E" w:rsidRPr="008D5F12" w14:paraId="5834A00C" w14:textId="77777777" w:rsidTr="000E5CA9">
        <w:trPr>
          <w:trHeight w:val="20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23EE" w14:textId="77777777" w:rsidR="005F5C1E" w:rsidRPr="008D5F12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2B1D" w14:textId="77777777" w:rsidR="005F5C1E" w:rsidRPr="008D5F12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E695" w14:textId="77777777" w:rsidR="005F5C1E" w:rsidRPr="004B055C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9D1A" w14:textId="77777777" w:rsidR="005F5C1E" w:rsidRPr="004B055C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color w:val="000000"/>
                <w:sz w:val="20"/>
                <w:szCs w:val="20"/>
              </w:rPr>
              <w:t>12.73</w:t>
            </w:r>
          </w:p>
        </w:tc>
      </w:tr>
      <w:tr w:rsidR="005F5C1E" w:rsidRPr="008D5F12" w14:paraId="156AA3D5" w14:textId="77777777" w:rsidTr="000E5CA9">
        <w:trPr>
          <w:trHeight w:val="20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CCFA3" w14:textId="77777777" w:rsidR="005F5C1E" w:rsidRPr="008D5F12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693E8" w14:textId="77777777" w:rsidR="005F5C1E" w:rsidRPr="008D5F12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F024" w14:textId="77777777" w:rsidR="005F5C1E" w:rsidRPr="004B055C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color w:val="000000"/>
                <w:sz w:val="20"/>
                <w:szCs w:val="20"/>
              </w:rPr>
              <w:t>clam_l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6C24" w14:textId="77777777" w:rsidR="005F5C1E" w:rsidRPr="004B055C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color w:val="000000"/>
                <w:sz w:val="20"/>
                <w:szCs w:val="20"/>
              </w:rPr>
              <w:t>10.76</w:t>
            </w:r>
          </w:p>
        </w:tc>
      </w:tr>
      <w:tr w:rsidR="005F5C1E" w:rsidRPr="008D5F12" w14:paraId="0AA9DEDA" w14:textId="77777777" w:rsidTr="000E5CA9">
        <w:trPr>
          <w:trHeight w:val="20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BD482" w14:textId="77777777" w:rsidR="005F5C1E" w:rsidRPr="008D5F12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4468F" w14:textId="77777777" w:rsidR="005F5C1E" w:rsidRPr="008D5F12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B2CB" w14:textId="77777777" w:rsidR="005F5C1E" w:rsidRPr="004B055C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DD3A" w14:textId="77777777" w:rsidR="005F5C1E" w:rsidRPr="004B055C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color w:val="000000"/>
                <w:sz w:val="20"/>
                <w:szCs w:val="20"/>
              </w:rPr>
              <w:t>9.95</w:t>
            </w:r>
          </w:p>
        </w:tc>
      </w:tr>
      <w:tr w:rsidR="005F5C1E" w:rsidRPr="008D5F12" w14:paraId="76853F6B" w14:textId="77777777" w:rsidTr="000E5CA9">
        <w:trPr>
          <w:trHeight w:val="20"/>
        </w:trPr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D71083" w14:textId="77777777" w:rsidR="005F5C1E" w:rsidRPr="004B055C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b/>
                <w:color w:val="000000"/>
                <w:sz w:val="20"/>
                <w:szCs w:val="20"/>
              </w:rPr>
              <w:t>Bachelor Ma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A137BA" w14:textId="77777777" w:rsidR="005F5C1E" w:rsidRPr="004B055C" w:rsidRDefault="005F5C1E" w:rsidP="000E5CA9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B055C">
              <w:rPr>
                <w:rFonts w:eastAsia="Times New Roman"/>
                <w:b/>
                <w:color w:val="000000"/>
                <w:sz w:val="20"/>
                <w:szCs w:val="20"/>
              </w:rPr>
              <w:t>59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8EA6" w14:textId="77777777" w:rsidR="005F5C1E" w:rsidRPr="009F64E0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64E0">
              <w:rPr>
                <w:rFonts w:eastAsia="Times New Roman"/>
                <w:color w:val="000000"/>
                <w:sz w:val="20"/>
                <w:szCs w:val="20"/>
              </w:rPr>
              <w:t>urc_l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32FF" w14:textId="77777777" w:rsidR="005F5C1E" w:rsidRPr="009F64E0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64E0">
              <w:rPr>
                <w:rFonts w:eastAsia="Times New Roman"/>
                <w:color w:val="000000"/>
                <w:sz w:val="20"/>
                <w:szCs w:val="20"/>
              </w:rPr>
              <w:t>14.99</w:t>
            </w:r>
          </w:p>
        </w:tc>
      </w:tr>
      <w:tr w:rsidR="005F5C1E" w:rsidRPr="008D5F12" w14:paraId="3F3459AB" w14:textId="77777777" w:rsidTr="000E5CA9">
        <w:trPr>
          <w:trHeight w:val="20"/>
        </w:trPr>
        <w:tc>
          <w:tcPr>
            <w:tcW w:w="1413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0DEE374" w14:textId="77777777" w:rsidR="005F5C1E" w:rsidRPr="008D5F12" w:rsidRDefault="005F5C1E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1C8D573" w14:textId="77777777" w:rsidR="005F5C1E" w:rsidRPr="008D5F12" w:rsidRDefault="005F5C1E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5D72" w14:textId="77777777" w:rsidR="005F5C1E" w:rsidRPr="009F64E0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64E0">
              <w:rPr>
                <w:rFonts w:eastAsia="Times New Roman"/>
                <w:color w:val="000000"/>
                <w:sz w:val="20"/>
                <w:szCs w:val="20"/>
              </w:rPr>
              <w:t>clam_l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8886" w14:textId="77777777" w:rsidR="005F5C1E" w:rsidRPr="009F64E0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64E0">
              <w:rPr>
                <w:rFonts w:eastAsia="Times New Roman"/>
                <w:color w:val="000000"/>
                <w:sz w:val="20"/>
                <w:szCs w:val="20"/>
              </w:rPr>
              <w:t>10.84</w:t>
            </w:r>
          </w:p>
        </w:tc>
      </w:tr>
      <w:tr w:rsidR="005F5C1E" w:rsidRPr="008D5F12" w14:paraId="7C51AF3D" w14:textId="77777777" w:rsidTr="000E5CA9">
        <w:trPr>
          <w:trHeight w:val="20"/>
        </w:trPr>
        <w:tc>
          <w:tcPr>
            <w:tcW w:w="1413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660C40F" w14:textId="77777777" w:rsidR="005F5C1E" w:rsidRPr="008D5F12" w:rsidRDefault="005F5C1E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94E47D1" w14:textId="77777777" w:rsidR="005F5C1E" w:rsidRPr="008D5F12" w:rsidRDefault="005F5C1E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0AFF" w14:textId="77777777" w:rsidR="005F5C1E" w:rsidRPr="009F64E0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64E0">
              <w:rPr>
                <w:rFonts w:eastAsia="Times New Roman"/>
                <w:color w:val="000000"/>
                <w:sz w:val="20"/>
                <w:szCs w:val="20"/>
              </w:rPr>
              <w:t>geo_m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ABF4" w14:textId="77777777" w:rsidR="005F5C1E" w:rsidRPr="009F64E0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64E0">
              <w:rPr>
                <w:rFonts w:eastAsia="Times New Roman"/>
                <w:color w:val="000000"/>
                <w:sz w:val="20"/>
                <w:szCs w:val="20"/>
              </w:rPr>
              <w:t>10.82</w:t>
            </w:r>
          </w:p>
        </w:tc>
      </w:tr>
      <w:tr w:rsidR="005F5C1E" w:rsidRPr="008D5F12" w14:paraId="15A9705F" w14:textId="77777777" w:rsidTr="000E5CA9">
        <w:trPr>
          <w:trHeight w:val="20"/>
        </w:trPr>
        <w:tc>
          <w:tcPr>
            <w:tcW w:w="1413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64BCC440" w14:textId="77777777" w:rsidR="005F5C1E" w:rsidRPr="008D5F12" w:rsidRDefault="005F5C1E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38C1A64A" w14:textId="77777777" w:rsidR="005F5C1E" w:rsidRPr="008D5F12" w:rsidRDefault="005F5C1E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32F4" w14:textId="77777777" w:rsidR="005F5C1E" w:rsidRPr="009F64E0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64E0">
              <w:rPr>
                <w:rFonts w:eastAsia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C52E" w14:textId="77777777" w:rsidR="005F5C1E" w:rsidRPr="009F64E0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64E0">
              <w:rPr>
                <w:rFonts w:eastAsia="Times New Roman"/>
                <w:color w:val="000000"/>
                <w:sz w:val="20"/>
                <w:szCs w:val="20"/>
              </w:rPr>
              <w:t>9.45</w:t>
            </w:r>
          </w:p>
        </w:tc>
      </w:tr>
      <w:tr w:rsidR="005F5C1E" w:rsidRPr="008D5F12" w14:paraId="7F529F8F" w14:textId="77777777" w:rsidTr="000E5CA9">
        <w:trPr>
          <w:trHeight w:val="20"/>
        </w:trPr>
        <w:tc>
          <w:tcPr>
            <w:tcW w:w="1413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048AD41" w14:textId="77777777" w:rsidR="005F5C1E" w:rsidRPr="008D5F12" w:rsidRDefault="005F5C1E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F2B47B2" w14:textId="77777777" w:rsidR="005F5C1E" w:rsidRPr="008D5F12" w:rsidRDefault="005F5C1E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2A2A" w14:textId="77777777" w:rsidR="005F5C1E" w:rsidRPr="009F64E0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64E0">
              <w:rPr>
                <w:rFonts w:eastAsia="Times New Roman"/>
                <w:color w:val="000000"/>
                <w:sz w:val="20"/>
                <w:szCs w:val="20"/>
              </w:rPr>
              <w:t>clam_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776F" w14:textId="77777777" w:rsidR="005F5C1E" w:rsidRPr="009F64E0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64E0">
              <w:rPr>
                <w:rFonts w:eastAsia="Times New Roman"/>
                <w:color w:val="000000"/>
                <w:sz w:val="20"/>
                <w:szCs w:val="20"/>
              </w:rPr>
              <w:t>9.42</w:t>
            </w:r>
          </w:p>
        </w:tc>
      </w:tr>
      <w:tr w:rsidR="005F5C1E" w:rsidRPr="008D5F12" w14:paraId="11765B91" w14:textId="77777777" w:rsidTr="000E5CA9">
        <w:trPr>
          <w:trHeight w:val="20"/>
        </w:trPr>
        <w:tc>
          <w:tcPr>
            <w:tcW w:w="1413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FC020AB" w14:textId="77777777" w:rsidR="005F5C1E" w:rsidRPr="008D5F12" w:rsidRDefault="005F5C1E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8B2135E" w14:textId="77777777" w:rsidR="005F5C1E" w:rsidRPr="008D5F12" w:rsidRDefault="005F5C1E" w:rsidP="000E5CA9">
            <w:pPr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DCF6B" w14:textId="77777777" w:rsidR="005F5C1E" w:rsidRPr="009F64E0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64E0">
              <w:rPr>
                <w:rFonts w:eastAsia="Times New Roman"/>
                <w:color w:val="000000"/>
                <w:sz w:val="20"/>
                <w:szCs w:val="20"/>
              </w:rPr>
              <w:t>urc_sm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B26A6" w14:textId="77777777" w:rsidR="005F5C1E" w:rsidRPr="009F64E0" w:rsidRDefault="005F5C1E" w:rsidP="000E5CA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F64E0">
              <w:rPr>
                <w:rFonts w:eastAsia="Times New Roman"/>
                <w:color w:val="000000"/>
                <w:sz w:val="20"/>
                <w:szCs w:val="20"/>
              </w:rPr>
              <w:t>8.09</w:t>
            </w:r>
          </w:p>
        </w:tc>
      </w:tr>
    </w:tbl>
    <w:p w14:paraId="2A91D8FA" w14:textId="77455928" w:rsidR="009014F6" w:rsidRPr="000E0CFF" w:rsidRDefault="009014F6">
      <w:pPr>
        <w:rPr>
          <w:b/>
        </w:rPr>
      </w:pPr>
      <w:bookmarkStart w:id="0" w:name="_GoBack"/>
      <w:bookmarkEnd w:id="0"/>
    </w:p>
    <w:sectPr w:rsidR="009014F6" w:rsidRPr="000E0CFF" w:rsidSect="007F69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940"/>
    <w:rsid w:val="00015F39"/>
    <w:rsid w:val="00042362"/>
    <w:rsid w:val="0007036A"/>
    <w:rsid w:val="00077DDC"/>
    <w:rsid w:val="000903E6"/>
    <w:rsid w:val="000A05DE"/>
    <w:rsid w:val="000C653A"/>
    <w:rsid w:val="000C7CD0"/>
    <w:rsid w:val="000E0CFF"/>
    <w:rsid w:val="000E39CC"/>
    <w:rsid w:val="000E572C"/>
    <w:rsid w:val="000F558A"/>
    <w:rsid w:val="0010500C"/>
    <w:rsid w:val="00123392"/>
    <w:rsid w:val="001537D5"/>
    <w:rsid w:val="001877C4"/>
    <w:rsid w:val="001A3304"/>
    <w:rsid w:val="001C719F"/>
    <w:rsid w:val="00215C76"/>
    <w:rsid w:val="00217467"/>
    <w:rsid w:val="00220053"/>
    <w:rsid w:val="00225B8B"/>
    <w:rsid w:val="00240700"/>
    <w:rsid w:val="00281348"/>
    <w:rsid w:val="002A6041"/>
    <w:rsid w:val="002B675D"/>
    <w:rsid w:val="00301CAC"/>
    <w:rsid w:val="00303858"/>
    <w:rsid w:val="003100EA"/>
    <w:rsid w:val="00351920"/>
    <w:rsid w:val="0036591D"/>
    <w:rsid w:val="00372963"/>
    <w:rsid w:val="003875F1"/>
    <w:rsid w:val="003C289F"/>
    <w:rsid w:val="003D5E18"/>
    <w:rsid w:val="003E7BAE"/>
    <w:rsid w:val="003F6246"/>
    <w:rsid w:val="00425416"/>
    <w:rsid w:val="004441F1"/>
    <w:rsid w:val="004744E0"/>
    <w:rsid w:val="0049183D"/>
    <w:rsid w:val="004E2806"/>
    <w:rsid w:val="004F7252"/>
    <w:rsid w:val="0050008D"/>
    <w:rsid w:val="005208C5"/>
    <w:rsid w:val="005259F8"/>
    <w:rsid w:val="005626E1"/>
    <w:rsid w:val="00564D72"/>
    <w:rsid w:val="005725AE"/>
    <w:rsid w:val="00583DC3"/>
    <w:rsid w:val="005B6F17"/>
    <w:rsid w:val="005C20E0"/>
    <w:rsid w:val="005C3105"/>
    <w:rsid w:val="005C39A3"/>
    <w:rsid w:val="005C6335"/>
    <w:rsid w:val="005F5C1E"/>
    <w:rsid w:val="006C5736"/>
    <w:rsid w:val="006F5940"/>
    <w:rsid w:val="007125CA"/>
    <w:rsid w:val="00747FE3"/>
    <w:rsid w:val="00755132"/>
    <w:rsid w:val="00761350"/>
    <w:rsid w:val="007B4EE6"/>
    <w:rsid w:val="007B6AFE"/>
    <w:rsid w:val="007C0796"/>
    <w:rsid w:val="007E6BBF"/>
    <w:rsid w:val="007F69E2"/>
    <w:rsid w:val="00823C0D"/>
    <w:rsid w:val="00827167"/>
    <w:rsid w:val="00872C58"/>
    <w:rsid w:val="00892545"/>
    <w:rsid w:val="008B5007"/>
    <w:rsid w:val="008F6CF0"/>
    <w:rsid w:val="009014F6"/>
    <w:rsid w:val="00901DC7"/>
    <w:rsid w:val="00932BDA"/>
    <w:rsid w:val="00944DE3"/>
    <w:rsid w:val="00944EBB"/>
    <w:rsid w:val="00965E18"/>
    <w:rsid w:val="009A67CB"/>
    <w:rsid w:val="009A792B"/>
    <w:rsid w:val="009E0E5F"/>
    <w:rsid w:val="009E7B44"/>
    <w:rsid w:val="009F2946"/>
    <w:rsid w:val="00A238A4"/>
    <w:rsid w:val="00A8717B"/>
    <w:rsid w:val="00A876DF"/>
    <w:rsid w:val="00AC2672"/>
    <w:rsid w:val="00AF20AD"/>
    <w:rsid w:val="00AF4915"/>
    <w:rsid w:val="00B22CDD"/>
    <w:rsid w:val="00B44DDC"/>
    <w:rsid w:val="00B50F20"/>
    <w:rsid w:val="00B51CC8"/>
    <w:rsid w:val="00B8432C"/>
    <w:rsid w:val="00BA282C"/>
    <w:rsid w:val="00BB001B"/>
    <w:rsid w:val="00BB4633"/>
    <w:rsid w:val="00BE4EF3"/>
    <w:rsid w:val="00BF154F"/>
    <w:rsid w:val="00BF7E40"/>
    <w:rsid w:val="00C16C84"/>
    <w:rsid w:val="00C20726"/>
    <w:rsid w:val="00C21DC8"/>
    <w:rsid w:val="00C53C3B"/>
    <w:rsid w:val="00C71C94"/>
    <w:rsid w:val="00CE52C3"/>
    <w:rsid w:val="00CE68AF"/>
    <w:rsid w:val="00CF7A88"/>
    <w:rsid w:val="00D31EB6"/>
    <w:rsid w:val="00D85138"/>
    <w:rsid w:val="00D93A7E"/>
    <w:rsid w:val="00D95A52"/>
    <w:rsid w:val="00DB5968"/>
    <w:rsid w:val="00DC3105"/>
    <w:rsid w:val="00DD0293"/>
    <w:rsid w:val="00DF0139"/>
    <w:rsid w:val="00E10A4A"/>
    <w:rsid w:val="00E10C0A"/>
    <w:rsid w:val="00E3528B"/>
    <w:rsid w:val="00E9094C"/>
    <w:rsid w:val="00E97221"/>
    <w:rsid w:val="00EC6F27"/>
    <w:rsid w:val="00EC798A"/>
    <w:rsid w:val="00F0618D"/>
    <w:rsid w:val="00F272AA"/>
    <w:rsid w:val="00F401F7"/>
    <w:rsid w:val="00FD3E53"/>
    <w:rsid w:val="00FD4F0C"/>
    <w:rsid w:val="00F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2E0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C1E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Macintosh Word</Application>
  <DocSecurity>0</DocSecurity>
  <Lines>3</Lines>
  <Paragraphs>1</Paragraphs>
  <ScaleCrop>false</ScaleCrop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</dc:creator>
  <cp:keywords/>
  <dc:description/>
  <cp:lastModifiedBy>Erin</cp:lastModifiedBy>
  <cp:revision>3</cp:revision>
  <dcterms:created xsi:type="dcterms:W3CDTF">2019-01-12T18:21:00Z</dcterms:created>
  <dcterms:modified xsi:type="dcterms:W3CDTF">2019-01-12T18:23:00Z</dcterms:modified>
</cp:coreProperties>
</file>